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E7967">
      <w:pPr>
        <w:rPr>
          <w:rFonts w:hint="default"/>
          <w:lang w:val="en-US" w:eastAsia="zh-CN"/>
        </w:rPr>
      </w:pPr>
    </w:p>
    <w:p w14:paraId="58D89A43">
      <w:pPr>
        <w:spacing w:after="156" w:afterLines="50" w:line="288" w:lineRule="auto"/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Supplementary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 sequence</w:t>
      </w:r>
    </w:p>
    <w:tbl>
      <w:tblPr>
        <w:tblStyle w:val="2"/>
        <w:tblW w:w="748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5676"/>
      </w:tblGrid>
      <w:tr w14:paraId="04534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5" w:hRule="atLeast"/>
        </w:trPr>
        <w:tc>
          <w:tcPr>
            <w:tcW w:w="1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FFFF"/>
            <w:vAlign w:val="center"/>
          </w:tcPr>
          <w:p w14:paraId="350BA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ame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CFFFF"/>
            <w:vAlign w:val="center"/>
          </w:tcPr>
          <w:p w14:paraId="68B3A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</w:tr>
      <w:tr w14:paraId="15EBC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B49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6-F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76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CTTCTTGGGACTGATGCT</w:t>
            </w:r>
          </w:p>
        </w:tc>
      </w:tr>
      <w:tr w14:paraId="19120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4F3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6-R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607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TGACTCCAGCTTATCTCTTGG</w:t>
            </w:r>
          </w:p>
        </w:tc>
      </w:tr>
      <w:tr w14:paraId="4F0A1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C35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F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F2F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CACCTTTTGACAGTGATG</w:t>
            </w:r>
          </w:p>
        </w:tc>
      </w:tr>
      <w:tr w14:paraId="1CDD1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6D4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D23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ATGTGCTGCTGCGAGATT</w:t>
            </w:r>
          </w:p>
        </w:tc>
      </w:tr>
      <w:tr w14:paraId="74768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CB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F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40A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GCCCACGTCGTAGCAAAC</w:t>
            </w:r>
          </w:p>
        </w:tc>
      </w:tr>
      <w:tr w14:paraId="71587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F18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R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E32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TCTTTGAGATCCATGCCGT</w:t>
            </w:r>
          </w:p>
        </w:tc>
      </w:tr>
      <w:tr w14:paraId="14B0D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/>
            <w:vAlign w:val="center"/>
          </w:tcPr>
          <w:p w14:paraId="513C7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-F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076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GATGTGGATCAGCAAGCAGGA</w:t>
            </w:r>
          </w:p>
        </w:tc>
      </w:tr>
      <w:tr w14:paraId="4751D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8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77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-R</w:t>
            </w:r>
          </w:p>
        </w:tc>
        <w:tc>
          <w:tcPr>
            <w:tcW w:w="5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BD6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CAACTAAGTCATAGTCCGCCTA</w:t>
            </w:r>
          </w:p>
        </w:tc>
      </w:tr>
    </w:tbl>
    <w:p w14:paraId="7258959F">
      <w:pPr>
        <w:rPr>
          <w:rFonts w:hint="eastAsia"/>
          <w:lang w:val="en-US" w:eastAsia="zh-CN"/>
        </w:rPr>
      </w:pPr>
    </w:p>
    <w:p w14:paraId="3D947922">
      <w:pPr>
        <w:rPr>
          <w:rFonts w:hint="eastAsia"/>
          <w:lang w:val="en-US" w:eastAsia="zh-CN"/>
        </w:rPr>
      </w:pPr>
    </w:p>
    <w:p w14:paraId="2A98EA32">
      <w:pPr>
        <w:rPr>
          <w:rFonts w:hint="eastAsia"/>
          <w:lang w:val="en-US" w:eastAsia="zh-CN"/>
        </w:rPr>
      </w:pPr>
    </w:p>
    <w:p w14:paraId="6DA5E13B">
      <w:pPr>
        <w:rPr>
          <w:rFonts w:hint="eastAsia"/>
          <w:lang w:val="en-US" w:eastAsia="zh-CN"/>
        </w:rPr>
      </w:pPr>
    </w:p>
    <w:p w14:paraId="31DCDC56">
      <w:pPr>
        <w:rPr>
          <w:rFonts w:hint="eastAsia"/>
        </w:rPr>
      </w:pPr>
    </w:p>
    <w:p w14:paraId="7A52AA5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标题 CS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3F6"/>
    <w:rsid w:val="000049D6"/>
    <w:rsid w:val="00025E97"/>
    <w:rsid w:val="000304B7"/>
    <w:rsid w:val="00032CED"/>
    <w:rsid w:val="00036B61"/>
    <w:rsid w:val="00045499"/>
    <w:rsid w:val="00050276"/>
    <w:rsid w:val="00075C54"/>
    <w:rsid w:val="00080C03"/>
    <w:rsid w:val="00092130"/>
    <w:rsid w:val="00092B5B"/>
    <w:rsid w:val="000B0590"/>
    <w:rsid w:val="000C0299"/>
    <w:rsid w:val="000C2233"/>
    <w:rsid w:val="000E28D9"/>
    <w:rsid w:val="000E6821"/>
    <w:rsid w:val="000F39AA"/>
    <w:rsid w:val="000F5A5D"/>
    <w:rsid w:val="001042D2"/>
    <w:rsid w:val="00111AF1"/>
    <w:rsid w:val="001532FF"/>
    <w:rsid w:val="00153CBA"/>
    <w:rsid w:val="00163FC4"/>
    <w:rsid w:val="001A3972"/>
    <w:rsid w:val="001B0657"/>
    <w:rsid w:val="001C583E"/>
    <w:rsid w:val="001D2D93"/>
    <w:rsid w:val="001E29A7"/>
    <w:rsid w:val="001E38F2"/>
    <w:rsid w:val="001F2A9D"/>
    <w:rsid w:val="001F476F"/>
    <w:rsid w:val="002019C1"/>
    <w:rsid w:val="00210972"/>
    <w:rsid w:val="0021386F"/>
    <w:rsid w:val="00226A3F"/>
    <w:rsid w:val="00233126"/>
    <w:rsid w:val="00235F95"/>
    <w:rsid w:val="0025668E"/>
    <w:rsid w:val="002618FB"/>
    <w:rsid w:val="00280EC9"/>
    <w:rsid w:val="0028652B"/>
    <w:rsid w:val="00287841"/>
    <w:rsid w:val="002A2668"/>
    <w:rsid w:val="002A51E8"/>
    <w:rsid w:val="002A7A1C"/>
    <w:rsid w:val="002B4A59"/>
    <w:rsid w:val="002C2010"/>
    <w:rsid w:val="002D43F4"/>
    <w:rsid w:val="002F751E"/>
    <w:rsid w:val="00321727"/>
    <w:rsid w:val="003221C9"/>
    <w:rsid w:val="00341003"/>
    <w:rsid w:val="0034247A"/>
    <w:rsid w:val="003458AB"/>
    <w:rsid w:val="00377009"/>
    <w:rsid w:val="00383343"/>
    <w:rsid w:val="00392665"/>
    <w:rsid w:val="00397019"/>
    <w:rsid w:val="003A1D5F"/>
    <w:rsid w:val="003B267E"/>
    <w:rsid w:val="003B28FA"/>
    <w:rsid w:val="003B4561"/>
    <w:rsid w:val="003C4A4E"/>
    <w:rsid w:val="003E163B"/>
    <w:rsid w:val="00402355"/>
    <w:rsid w:val="00437E3F"/>
    <w:rsid w:val="0044287F"/>
    <w:rsid w:val="00450B03"/>
    <w:rsid w:val="00452B78"/>
    <w:rsid w:val="004622B7"/>
    <w:rsid w:val="00462D47"/>
    <w:rsid w:val="004828CF"/>
    <w:rsid w:val="00484497"/>
    <w:rsid w:val="004928D8"/>
    <w:rsid w:val="00492E75"/>
    <w:rsid w:val="004B53F6"/>
    <w:rsid w:val="004B5DFC"/>
    <w:rsid w:val="004C335C"/>
    <w:rsid w:val="004C4989"/>
    <w:rsid w:val="004E27C5"/>
    <w:rsid w:val="004E6972"/>
    <w:rsid w:val="00511B0A"/>
    <w:rsid w:val="005220AD"/>
    <w:rsid w:val="00542596"/>
    <w:rsid w:val="0054332B"/>
    <w:rsid w:val="005608DF"/>
    <w:rsid w:val="00560B2E"/>
    <w:rsid w:val="00563A0A"/>
    <w:rsid w:val="00572CFE"/>
    <w:rsid w:val="00580114"/>
    <w:rsid w:val="00594257"/>
    <w:rsid w:val="005A0A85"/>
    <w:rsid w:val="005C69AF"/>
    <w:rsid w:val="005D2593"/>
    <w:rsid w:val="005D2821"/>
    <w:rsid w:val="00601700"/>
    <w:rsid w:val="00605CA1"/>
    <w:rsid w:val="006217CD"/>
    <w:rsid w:val="006341DB"/>
    <w:rsid w:val="006525F5"/>
    <w:rsid w:val="00661328"/>
    <w:rsid w:val="00686265"/>
    <w:rsid w:val="006A5FA9"/>
    <w:rsid w:val="006B7756"/>
    <w:rsid w:val="006D2B54"/>
    <w:rsid w:val="006F68A7"/>
    <w:rsid w:val="006F78FE"/>
    <w:rsid w:val="00705886"/>
    <w:rsid w:val="00705A45"/>
    <w:rsid w:val="00724BFA"/>
    <w:rsid w:val="0074021D"/>
    <w:rsid w:val="00745ABD"/>
    <w:rsid w:val="00753628"/>
    <w:rsid w:val="00753C96"/>
    <w:rsid w:val="00763827"/>
    <w:rsid w:val="007916BF"/>
    <w:rsid w:val="0079704B"/>
    <w:rsid w:val="007A609F"/>
    <w:rsid w:val="007B0213"/>
    <w:rsid w:val="007B1BDB"/>
    <w:rsid w:val="007B6349"/>
    <w:rsid w:val="007C5EE5"/>
    <w:rsid w:val="007D373E"/>
    <w:rsid w:val="007E127F"/>
    <w:rsid w:val="007E37B0"/>
    <w:rsid w:val="007E4FD4"/>
    <w:rsid w:val="00800253"/>
    <w:rsid w:val="00804B15"/>
    <w:rsid w:val="0080663B"/>
    <w:rsid w:val="00815715"/>
    <w:rsid w:val="0081603C"/>
    <w:rsid w:val="00840012"/>
    <w:rsid w:val="00845485"/>
    <w:rsid w:val="00851C51"/>
    <w:rsid w:val="00852D54"/>
    <w:rsid w:val="00866C4F"/>
    <w:rsid w:val="00874DA9"/>
    <w:rsid w:val="008939F0"/>
    <w:rsid w:val="00894345"/>
    <w:rsid w:val="008A071D"/>
    <w:rsid w:val="008B2DE2"/>
    <w:rsid w:val="008B4B92"/>
    <w:rsid w:val="008C25D9"/>
    <w:rsid w:val="008D19E8"/>
    <w:rsid w:val="008E6DAD"/>
    <w:rsid w:val="00902C14"/>
    <w:rsid w:val="009054F0"/>
    <w:rsid w:val="0091164A"/>
    <w:rsid w:val="00930C3A"/>
    <w:rsid w:val="009335C3"/>
    <w:rsid w:val="0093645C"/>
    <w:rsid w:val="00962FA6"/>
    <w:rsid w:val="009A2574"/>
    <w:rsid w:val="009B6E37"/>
    <w:rsid w:val="009C08FB"/>
    <w:rsid w:val="009C265C"/>
    <w:rsid w:val="009C7FC9"/>
    <w:rsid w:val="009E674B"/>
    <w:rsid w:val="009F3818"/>
    <w:rsid w:val="009F41AF"/>
    <w:rsid w:val="009F5E01"/>
    <w:rsid w:val="00A06738"/>
    <w:rsid w:val="00A321EC"/>
    <w:rsid w:val="00A4624A"/>
    <w:rsid w:val="00A535D5"/>
    <w:rsid w:val="00A552DA"/>
    <w:rsid w:val="00A620DB"/>
    <w:rsid w:val="00A75EA9"/>
    <w:rsid w:val="00A80A2B"/>
    <w:rsid w:val="00AA0B78"/>
    <w:rsid w:val="00AC414D"/>
    <w:rsid w:val="00AC5829"/>
    <w:rsid w:val="00AD05C6"/>
    <w:rsid w:val="00AD4E78"/>
    <w:rsid w:val="00AE2132"/>
    <w:rsid w:val="00AE4E57"/>
    <w:rsid w:val="00B00C98"/>
    <w:rsid w:val="00B01BAC"/>
    <w:rsid w:val="00B10AA9"/>
    <w:rsid w:val="00B113F5"/>
    <w:rsid w:val="00B16C0B"/>
    <w:rsid w:val="00B244BA"/>
    <w:rsid w:val="00B41642"/>
    <w:rsid w:val="00B4376B"/>
    <w:rsid w:val="00B66546"/>
    <w:rsid w:val="00B73280"/>
    <w:rsid w:val="00B7786F"/>
    <w:rsid w:val="00B80F26"/>
    <w:rsid w:val="00B82F1B"/>
    <w:rsid w:val="00BA2C78"/>
    <w:rsid w:val="00BB4AE8"/>
    <w:rsid w:val="00BC5B94"/>
    <w:rsid w:val="00BD7BFC"/>
    <w:rsid w:val="00BE0B45"/>
    <w:rsid w:val="00BE4026"/>
    <w:rsid w:val="00C10A77"/>
    <w:rsid w:val="00C21458"/>
    <w:rsid w:val="00C324A5"/>
    <w:rsid w:val="00C37C85"/>
    <w:rsid w:val="00C50404"/>
    <w:rsid w:val="00C61FF9"/>
    <w:rsid w:val="00C73CAC"/>
    <w:rsid w:val="00CA1013"/>
    <w:rsid w:val="00CB36ED"/>
    <w:rsid w:val="00CE1537"/>
    <w:rsid w:val="00CE671A"/>
    <w:rsid w:val="00CE6B68"/>
    <w:rsid w:val="00CF14CC"/>
    <w:rsid w:val="00CF3A79"/>
    <w:rsid w:val="00D008A2"/>
    <w:rsid w:val="00D0653C"/>
    <w:rsid w:val="00D221B3"/>
    <w:rsid w:val="00D2230E"/>
    <w:rsid w:val="00D34B98"/>
    <w:rsid w:val="00D37AD1"/>
    <w:rsid w:val="00D47909"/>
    <w:rsid w:val="00D7145B"/>
    <w:rsid w:val="00D85029"/>
    <w:rsid w:val="00D8644C"/>
    <w:rsid w:val="00D96213"/>
    <w:rsid w:val="00DA0748"/>
    <w:rsid w:val="00DE79AA"/>
    <w:rsid w:val="00E06FBF"/>
    <w:rsid w:val="00E0702E"/>
    <w:rsid w:val="00E11A9C"/>
    <w:rsid w:val="00E150A4"/>
    <w:rsid w:val="00E157E4"/>
    <w:rsid w:val="00E26B76"/>
    <w:rsid w:val="00E27E11"/>
    <w:rsid w:val="00E5361D"/>
    <w:rsid w:val="00E53B5C"/>
    <w:rsid w:val="00E827EB"/>
    <w:rsid w:val="00E834D8"/>
    <w:rsid w:val="00E84D6E"/>
    <w:rsid w:val="00EA5472"/>
    <w:rsid w:val="00EC5ADF"/>
    <w:rsid w:val="00ED32EE"/>
    <w:rsid w:val="00ED6FAA"/>
    <w:rsid w:val="00EF2A2E"/>
    <w:rsid w:val="00F041C1"/>
    <w:rsid w:val="00F07C91"/>
    <w:rsid w:val="00F20D03"/>
    <w:rsid w:val="00F43BE1"/>
    <w:rsid w:val="00F46D9E"/>
    <w:rsid w:val="00F545D7"/>
    <w:rsid w:val="00F853C3"/>
    <w:rsid w:val="00F86955"/>
    <w:rsid w:val="00FB4A6F"/>
    <w:rsid w:val="00FC0A54"/>
    <w:rsid w:val="00FD3A41"/>
    <w:rsid w:val="00FE7161"/>
    <w:rsid w:val="00FF13F8"/>
    <w:rsid w:val="37DFA9AB"/>
    <w:rsid w:val="3DEEDCF0"/>
    <w:rsid w:val="3E7858E5"/>
    <w:rsid w:val="467FC7F3"/>
    <w:rsid w:val="5C731EA9"/>
    <w:rsid w:val="767840A1"/>
    <w:rsid w:val="CDEB3302"/>
    <w:rsid w:val="EB7FDAF6"/>
    <w:rsid w:val="EFFD2CE6"/>
    <w:rsid w:val="EFFF4894"/>
    <w:rsid w:val="FBFBF086"/>
    <w:rsid w:val="FFDFA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character" w:customStyle="1" w:styleId="6">
    <w:name w:val="font31"/>
    <w:basedOn w:val="4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34</Characters>
  <Lines>1</Lines>
  <Paragraphs>1</Paragraphs>
  <TotalTime>3</TotalTime>
  <ScaleCrop>false</ScaleCrop>
  <LinksUpToDate>false</LinksUpToDate>
  <CharactersWithSpaces>27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2:25:00Z</dcterms:created>
  <dc:creator>J</dc:creator>
  <cp:lastModifiedBy>慢慢来</cp:lastModifiedBy>
  <dcterms:modified xsi:type="dcterms:W3CDTF">2026-06-09T00:5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5A45EBD34F65116A9B08216A5DBAACC4_43</vt:lpwstr>
  </property>
</Properties>
</file>